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DAA00" w14:textId="77777777" w:rsidR="003C5DAA" w:rsidRPr="00883557" w:rsidRDefault="003C5DAA">
      <w:pPr>
        <w:rPr>
          <w:rFonts w:asciiTheme="majorHAnsi" w:hAnsiTheme="majorHAnsi" w:cs="Times New Roman"/>
          <w:noProof/>
          <w:sz w:val="22"/>
          <w:szCs w:val="20"/>
          <w:lang w:val="en-GB"/>
        </w:rPr>
      </w:pPr>
    </w:p>
    <w:tbl>
      <w:tblPr>
        <w:tblW w:w="113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390"/>
        <w:gridCol w:w="1815"/>
        <w:gridCol w:w="1815"/>
        <w:gridCol w:w="1815"/>
        <w:gridCol w:w="1505"/>
      </w:tblGrid>
      <w:tr w:rsidR="003E0D8F" w:rsidRPr="00883557" w14:paraId="369596C7" w14:textId="77777777" w:rsidTr="00983F6D">
        <w:trPr>
          <w:trHeight w:val="269"/>
        </w:trPr>
        <w:tc>
          <w:tcPr>
            <w:tcW w:w="11340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B89E9" w14:textId="68E87010" w:rsidR="00924EBD" w:rsidRDefault="003C5DAA" w:rsidP="00AE1B9C">
            <w:pP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</w:pPr>
            <w:r w:rsidRPr="00883557">
              <w:rPr>
                <w:rFonts w:asciiTheme="majorHAnsi" w:hAnsiTheme="majorHAnsi" w:cs="Times New Roman"/>
                <w:noProof/>
                <w:sz w:val="22"/>
                <w:szCs w:val="20"/>
                <w:lang w:val="en-GB"/>
              </w:rPr>
              <w:br w:type="page"/>
            </w:r>
            <w:r w:rsidR="003E0D8F" w:rsidRPr="00883557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</w:t>
            </w:r>
            <w:r w:rsidR="00ED7017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9</w:t>
            </w:r>
            <w:r w:rsidR="008A3433" w:rsidRPr="00883557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Table.</w:t>
            </w:r>
            <w:r w:rsidR="00924EBD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</w:t>
            </w:r>
            <w:r w:rsidR="00924EBD" w:rsidRPr="00924EBD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Psychosocial factors and </w:t>
            </w:r>
            <w:r w:rsidR="000F5277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>cardiovascular</w:t>
            </w:r>
            <w:r w:rsidR="000F5277" w:rsidRPr="00924EBD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</w:t>
            </w:r>
            <w:r w:rsidR="00924EBD" w:rsidRPr="00924EBD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mortality: excluding 2 years.</w:t>
            </w:r>
            <w:r w:rsidR="003E0D8F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</w:t>
            </w:r>
          </w:p>
          <w:p w14:paraId="2D948A97" w14:textId="0F93D764" w:rsidR="003E0D8F" w:rsidRPr="00883557" w:rsidRDefault="00924EBD" w:rsidP="00AE1B9C">
            <w:pP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</w:pPr>
            <w:r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Data shows associations for </w:t>
            </w:r>
            <w:r w:rsidR="00AE1B9C"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58</w:t>
            </w:r>
            <w:r w:rsidR="003E0D8F"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events, among </w:t>
            </w:r>
            <w:r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those </w:t>
            </w:r>
            <w:r w:rsidR="003E0D8F"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with at least 2 years of follow-up (</w:t>
            </w:r>
            <w:r w:rsidR="003E0D8F" w:rsidRPr="00662C2B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="00E614F3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  <w:r w:rsidR="003E0D8F"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=</w:t>
            </w:r>
            <w:r w:rsidR="00E614F3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="00AE1B9C"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0</w:t>
            </w:r>
            <w:r w:rsidR="00E614F3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,</w:t>
            </w:r>
            <w:bookmarkStart w:id="0" w:name="_GoBack"/>
            <w:bookmarkEnd w:id="0"/>
            <w:r w:rsidR="00AE1B9C"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60</w:t>
            </w:r>
            <w:r w:rsidR="003E0D8F" w:rsidRPr="00662C2B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.</w:t>
            </w:r>
          </w:p>
        </w:tc>
      </w:tr>
      <w:tr w:rsidR="003E0D8F" w:rsidRPr="001B3B48" w14:paraId="010F5146" w14:textId="77777777" w:rsidTr="00983F6D">
        <w:trPr>
          <w:trHeight w:val="281"/>
        </w:trPr>
        <w:tc>
          <w:tcPr>
            <w:tcW w:w="11340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C6148E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762263DE" w14:textId="77777777" w:rsidTr="00983F6D">
        <w:trPr>
          <w:trHeight w:val="281"/>
        </w:trPr>
        <w:tc>
          <w:tcPr>
            <w:tcW w:w="11340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AD9B0F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7A2B855C" w14:textId="77777777" w:rsidTr="00983F6D">
        <w:trPr>
          <w:trHeight w:val="20"/>
        </w:trPr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23A7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54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75A3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 Ratio (95% confidence interval)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CFE25B" w14:textId="77F6CF38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348250C4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257C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0B0C" w14:textId="77DFDE5A" w:rsidR="003E0D8F" w:rsidRPr="001B3B48" w:rsidRDefault="003E0D8F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8EB8" w14:textId="77777777" w:rsidR="003E0D8F" w:rsidRPr="001B3B48" w:rsidRDefault="003E0D8F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0DFF" w14:textId="626219FB" w:rsidR="003E0D8F" w:rsidRPr="001B3B48" w:rsidRDefault="003E0D8F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0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1A8D1B8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0AB1A7F5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4FA4" w14:textId="7F44CEF8" w:rsidR="003E0D8F" w:rsidRPr="001B3B48" w:rsidRDefault="004F53B6" w:rsidP="003E0D8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Psychosocial</w:t>
            </w:r>
            <w:r w:rsidR="003E0D8F"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149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BE3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2A8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6626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64B4670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280F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: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C148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E54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15D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D893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398EB888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1A8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920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6EB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2B2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81E4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7078ED38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15CB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E529" w14:textId="68829DEB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7 (1.24-1.9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3CA0" w14:textId="0CA6595E" w:rsidR="003E0D8F" w:rsidRPr="001B3B48" w:rsidRDefault="00DE6C7C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2 (1.04-1.6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7AB9" w14:textId="525874B3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6 (0.83-1.35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F8AE" w14:textId="52788AF5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13B96567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7E85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93DB" w14:textId="53F0E2C1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59 (1.77-3.81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C60" w14:textId="685AAF89" w:rsidR="003E0D8F" w:rsidRPr="001B3B48" w:rsidRDefault="00DE6C7C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42 (1.64-3.5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1F8" w14:textId="0DB0EB12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2 (1.15-2.58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11CB" w14:textId="7577BD54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37B2FDDC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CED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5E4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84D8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2436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3258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4BC2886C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BAFC" w14:textId="5FF64AEE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="0049461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relatives &lt;once/mont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5320" w14:textId="435DBAA7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42 (1.15-1.74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CF4" w14:textId="0B4A8F7E" w:rsidR="003E0D8F" w:rsidRPr="001B3B48" w:rsidRDefault="00DE6C7C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9 (1.05-1.5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2687" w14:textId="2CED1603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4 (1.00-1.54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D120" w14:textId="0DA7480A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0FDFBA85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823C" w14:textId="13499E8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="0049461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friends &lt;once/mont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9F5" w14:textId="096F40F8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0.77 (0.61-0.98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4C1" w14:textId="14E01FD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0.</w:t>
            </w:r>
            <w:r w:rsidR="00DE6C7C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75 (0.5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9-</w:t>
            </w:r>
            <w:r w:rsidR="00DE6C7C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0.95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12DE" w14:textId="3444EDC6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 (0.53-0.8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B7EC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5AB978F9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355E" w14:textId="48B126C8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  friends*female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21B4" w14:textId="218166E3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</w:t>
            </w:r>
            <w:r w:rsidR="00D7452E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6 (1.43-3.2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C5F7" w14:textId="361575C5" w:rsidR="003E0D8F" w:rsidRPr="001B3B48" w:rsidRDefault="00DE6C7C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16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.2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6AD3" w14:textId="1100DFC4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14 (1.42-3.24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EF2E" w14:textId="6583594F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15E27C3A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CA51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4172" w14:textId="55EE02A7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0 (1.20-2.1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78D8" w14:textId="0D4E8CF7" w:rsidR="003E0D8F" w:rsidRPr="001B3B48" w:rsidRDefault="00DE6C7C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31 (0.98-1.76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CC9" w14:textId="099AC396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3 (0.92-1.65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874E" w14:textId="7B0615F2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A8B3648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C16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ca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289E" w14:textId="39084855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84 (1.47-2.31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F9F6" w14:textId="54886D0F" w:rsidR="003E0D8F" w:rsidRPr="001B3B48" w:rsidRDefault="00AF0A6C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5 (1.2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9-2.1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0D8F" w14:textId="3C869E69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43 (1.11-1.84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13D2" w14:textId="3384D47C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0373BA62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D93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0CF0" w14:textId="46B6FFAF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9 (1.17-1.41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398B" w14:textId="5774D034" w:rsidR="003E0D8F" w:rsidRPr="001B3B48" w:rsidRDefault="00DE6C7C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8 (1.07-1.29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1C5" w14:textId="6676FD8B" w:rsidR="003E0D8F" w:rsidRPr="001B3B48" w:rsidRDefault="0067082B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 (0.93-1.14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E5D9" w14:textId="09D85E5C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5E1734C0" w14:textId="77777777" w:rsidTr="00983F6D">
        <w:trPr>
          <w:trHeight w:val="20"/>
        </w:trPr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0185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C77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76D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6BA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F739" w14:textId="4CA8A392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8763856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B15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C97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68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19E6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7EC0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086B46B4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F1A4" w14:textId="094FCD36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57A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515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D1A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0A4E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14419F52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1E3E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280" w14:textId="1A445EB7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89 (1.45-2.4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842" w14:textId="2DA7A8A9" w:rsidR="003E0D8F" w:rsidRPr="001B3B48" w:rsidRDefault="00AF0A6C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2 (1.16-1.99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B10" w14:textId="7CAA10E3" w:rsidR="003E0D8F" w:rsidRPr="001B3B48" w:rsidRDefault="0067082B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(0.96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6B8B" w14:textId="7C98020F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0A981DA0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EF4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2907" w14:textId="7000318E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78 (2.01-3.8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8D5" w14:textId="6086A965" w:rsidR="003E0D8F" w:rsidRPr="001B3B48" w:rsidRDefault="00AF0A6C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85 (1.33-2.5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4AC" w14:textId="6F46E9FB" w:rsidR="003E0D8F" w:rsidRPr="001B3B48" w:rsidRDefault="0067082B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9 (0.91-1.8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868A" w14:textId="6E93FA79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15956B1C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2D2A" w14:textId="56053E08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ossession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53EA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FF9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231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D814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641DF4B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BDC2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current 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1E1" w14:textId="2055E677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4 (1.48-1.82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7344" w14:textId="31BE7C6A" w:rsidR="003E0D8F" w:rsidRPr="001B3B48" w:rsidRDefault="00E56024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45 (1.30-1.61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F031" w14:textId="7D5C10B8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1 (1.17-1.46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3E46" w14:textId="3DFCEC11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5818B7E5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0E3F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early life 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641A" w14:textId="375D8148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8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6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EB6B" w14:textId="770C4F08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7 (0.86-1.10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6DFE" w14:textId="188281EC" w:rsidR="003E0D8F" w:rsidRPr="001B3B48" w:rsidRDefault="00DD7AF0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3 (0.82-1.06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8882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675EEE49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AFC5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current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1C3" w14:textId="503F8153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7 (1.16-1.39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6F2" w14:textId="57E3D5B0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8 (1.08-1.29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430" w14:textId="529F748B" w:rsidR="003E0D8F" w:rsidRPr="001B3B48" w:rsidRDefault="00DD7AF0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2 (0.92-1.13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5111" w14:textId="2AF9289C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21E1BDC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630D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F37" w14:textId="613E3A58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1 (1.01-1.22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47C" w14:textId="09EAA1EF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9 (0.99</w:t>
            </w:r>
            <w:r w:rsidR="003E0D8F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1.2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6B47" w14:textId="74F96006" w:rsidR="003E0D8F" w:rsidRPr="001B3B48" w:rsidRDefault="00DD7AF0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 (0.94-1.14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61A8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4311C0A3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98BE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859" w14:textId="30CF8665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.21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(2.04-5.04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7AC1" w14:textId="03586856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55 (1.62-4.0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11A9" w14:textId="0479CBBB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91 (1.20-3.04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482D" w14:textId="3397B9BF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394C629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256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5DE9" w14:textId="73B2D1DF" w:rsidR="003E0D8F" w:rsidRPr="001B3B48" w:rsidRDefault="00D7452E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01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2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5DC1" w14:textId="6B29AFD2" w:rsidR="003E0D8F" w:rsidRPr="001B3B48" w:rsidRDefault="00AF4936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5 (1.24-2.4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921A" w14:textId="4E13FC07" w:rsidR="003E0D8F" w:rsidRPr="001B3B48" w:rsidRDefault="001B35CA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5 (0.84-1.86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C9E3" w14:textId="5EBD9C64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D7452E" w:rsidRPr="001B3B48" w14:paraId="426CEBBB" w14:textId="77777777" w:rsidTr="00E2581F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6BC0" w14:textId="3024B346" w:rsidR="00D7452E" w:rsidRPr="001B3B48" w:rsidRDefault="00D7452E" w:rsidP="00D7452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Improvement in status since 198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4D5E" w14:textId="280A78E0" w:rsidR="00D7452E" w:rsidRPr="001B3B48" w:rsidRDefault="00D7452E" w:rsidP="00D7452E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AD7F" w14:textId="2CCBB10A" w:rsidR="00D7452E" w:rsidRPr="001B3B48" w:rsidRDefault="00AF4936" w:rsidP="00D7452E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AA45" w14:textId="41EC70DA" w:rsidR="00D7452E" w:rsidRPr="001B3B48" w:rsidRDefault="0067082B" w:rsidP="00D7452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E2D5" w14:textId="77777777" w:rsidR="00D7452E" w:rsidRPr="001B3B48" w:rsidRDefault="00D7452E" w:rsidP="00D7452E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D7452E" w:rsidRPr="001B3B48" w14:paraId="37011DFF" w14:textId="77777777" w:rsidTr="00E2581F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86B1" w14:textId="0AFE415A" w:rsidR="00D7452E" w:rsidRPr="001B3B48" w:rsidRDefault="00D7452E" w:rsidP="00D7452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No change in status since 198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1D5B" w14:textId="34C37715" w:rsidR="00D7452E" w:rsidRPr="001B3B48" w:rsidRDefault="00D7452E" w:rsidP="00D7452E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22 (0.95-1.5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D280" w14:textId="6B8003E3" w:rsidR="00D7452E" w:rsidRPr="001B3B48" w:rsidRDefault="00AF4936" w:rsidP="00D7452E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0 (0.85-1.4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32F1" w14:textId="55AEC43F" w:rsidR="00D7452E" w:rsidRPr="001B3B48" w:rsidRDefault="003F781C" w:rsidP="00D7452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3 (0.71-1.2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3B77" w14:textId="77777777" w:rsidR="00D7452E" w:rsidRPr="001B3B48" w:rsidRDefault="00D7452E" w:rsidP="00D7452E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D7452E" w:rsidRPr="001B3B48" w14:paraId="079EF6DF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CB52" w14:textId="2B74D841" w:rsidR="00D7452E" w:rsidRPr="001B3B48" w:rsidRDefault="00D7452E" w:rsidP="00D7452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ss of status since 198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BF26" w14:textId="3DDC0AE6" w:rsidR="00D7452E" w:rsidRPr="001B3B48" w:rsidRDefault="00D7452E" w:rsidP="00D7452E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8 (1.04-1.8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F965" w14:textId="35E8A8E1" w:rsidR="00D7452E" w:rsidRPr="001B3B48" w:rsidRDefault="00AF4936" w:rsidP="00D7452E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9 (0.89-1.58</w:t>
            </w:r>
            <w:r w:rsidR="00D7452E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7F19" w14:textId="131C2A97" w:rsidR="00D7452E" w:rsidRPr="001B3B48" w:rsidRDefault="003F781C" w:rsidP="00D7452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6 (0.64-1.16</w:t>
            </w:r>
            <w:r w:rsidR="00D7452E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388AC" w14:textId="2B259786" w:rsidR="00D7452E" w:rsidRPr="001B3B48" w:rsidRDefault="00D7452E" w:rsidP="00D7452E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83F6D" w:rsidRPr="001B3B48" w14:paraId="392E3A7C" w14:textId="77777777" w:rsidTr="00983F6D">
        <w:trPr>
          <w:trHeight w:val="20"/>
        </w:trPr>
        <w:tc>
          <w:tcPr>
            <w:tcW w:w="9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7EF5" w14:textId="277E4DB2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, sex, country, male*Russian interaction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74D1" w14:textId="7777777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83F6D" w:rsidRPr="001B3B48" w14:paraId="6D3368D0" w14:textId="77777777" w:rsidTr="00E2581F">
        <w:trPr>
          <w:trHeight w:val="20"/>
        </w:trPr>
        <w:tc>
          <w:tcPr>
            <w:tcW w:w="11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E1DA" w14:textId="7777777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66AF01A2" w14:textId="77777777" w:rsidR="00983F6D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.</w:t>
            </w:r>
          </w:p>
          <w:p w14:paraId="62DE90CC" w14:textId="77777777" w:rsidR="00B70E40" w:rsidRPr="001B3B48" w:rsidRDefault="00B70E40" w:rsidP="00B70E40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0F65BFFF" w14:textId="77777777" w:rsidR="00B70E40" w:rsidRDefault="00B70E40" w:rsidP="00B70E40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; marital status; seeing relatives; seeing friends; friends*gender interaction; </w:t>
            </w:r>
          </w:p>
          <w:p w14:paraId="4D8363F7" w14:textId="77777777" w:rsidR="00B70E40" w:rsidRPr="001B3B48" w:rsidRDefault="00B70E40" w:rsidP="00B70E40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depression; material amenities; current unemployment. </w:t>
            </w:r>
          </w:p>
          <w:p w14:paraId="3D86889B" w14:textId="225322B7" w:rsidR="00B70E40" w:rsidRPr="001B3B48" w:rsidRDefault="00B70E40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</w:tbl>
    <w:p w14:paraId="07C95FEC" w14:textId="080B27A8" w:rsidR="003C5DAA" w:rsidRPr="001B3B48" w:rsidRDefault="003C5DAA" w:rsidP="00DC2CBF">
      <w:pPr>
        <w:rPr>
          <w:rFonts w:asciiTheme="majorHAnsi" w:hAnsiTheme="majorHAnsi"/>
          <w:noProof/>
          <w:sz w:val="20"/>
          <w:szCs w:val="20"/>
          <w:lang w:val="en-GB"/>
        </w:rPr>
      </w:pPr>
    </w:p>
    <w:sectPr w:rsidR="003C5DAA" w:rsidRPr="001B3B48" w:rsidSect="009B5394">
      <w:footerReference w:type="even" r:id="rId7"/>
      <w:footerReference w:type="default" r:id="rId8"/>
      <w:type w:val="continuous"/>
      <w:pgSz w:w="16840" w:h="11900" w:orient="landscape"/>
      <w:pgMar w:top="720" w:right="720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A2CED" w14:textId="77777777" w:rsidR="003130FD" w:rsidRDefault="003130FD" w:rsidP="007E5EFD">
      <w:r>
        <w:separator/>
      </w:r>
    </w:p>
  </w:endnote>
  <w:endnote w:type="continuationSeparator" w:id="0">
    <w:p w14:paraId="26AD00E4" w14:textId="77777777" w:rsidR="003130FD" w:rsidRDefault="003130FD" w:rsidP="007E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61E65" w14:textId="77777777" w:rsidR="009B5394" w:rsidRDefault="009B5394" w:rsidP="00A24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A629E" w14:textId="77777777" w:rsidR="009B5394" w:rsidRDefault="009B5394" w:rsidP="00A24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6A216" w14:textId="0001FA19" w:rsidR="009B5394" w:rsidRPr="00E21E2D" w:rsidRDefault="009B5394" w:rsidP="00A249EB">
    <w:pPr>
      <w:pStyle w:val="Footer"/>
      <w:framePr w:h="538" w:hRule="exact" w:wrap="around" w:vAnchor="text" w:hAnchor="margin" w:xAlign="right"/>
      <w:rPr>
        <w:rStyle w:val="PageNumber"/>
        <w:rFonts w:asciiTheme="majorHAnsi" w:hAnsiTheme="majorHAnsi"/>
      </w:rPr>
    </w:pPr>
    <w:r w:rsidRPr="00E21E2D">
      <w:rPr>
        <w:rStyle w:val="PageNumber"/>
        <w:rFonts w:asciiTheme="majorHAnsi" w:hAnsiTheme="majorHAnsi"/>
      </w:rPr>
      <w:fldChar w:fldCharType="begin"/>
    </w:r>
    <w:r w:rsidRPr="00E21E2D">
      <w:rPr>
        <w:rStyle w:val="PageNumber"/>
        <w:rFonts w:asciiTheme="majorHAnsi" w:hAnsiTheme="majorHAnsi"/>
      </w:rPr>
      <w:instrText xml:space="preserve">PAGE  </w:instrText>
    </w:r>
    <w:r w:rsidRPr="00E21E2D">
      <w:rPr>
        <w:rStyle w:val="PageNumber"/>
        <w:rFonts w:asciiTheme="majorHAnsi" w:hAnsiTheme="majorHAnsi"/>
      </w:rPr>
      <w:fldChar w:fldCharType="separate"/>
    </w:r>
    <w:r w:rsidR="00E614F3">
      <w:rPr>
        <w:rStyle w:val="PageNumber"/>
        <w:rFonts w:asciiTheme="majorHAnsi" w:hAnsiTheme="majorHAnsi"/>
        <w:noProof/>
      </w:rPr>
      <w:t>1</w:t>
    </w:r>
    <w:r w:rsidRPr="00E21E2D">
      <w:rPr>
        <w:rStyle w:val="PageNumber"/>
        <w:rFonts w:asciiTheme="majorHAnsi" w:hAnsiTheme="majorHAnsi"/>
      </w:rPr>
      <w:fldChar w:fldCharType="end"/>
    </w:r>
  </w:p>
  <w:p w14:paraId="571DF6EC" w14:textId="77777777" w:rsidR="009B5394" w:rsidRDefault="009B5394" w:rsidP="00A24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D0976" w14:textId="77777777" w:rsidR="003130FD" w:rsidRDefault="003130FD" w:rsidP="007E5EFD">
      <w:r>
        <w:separator/>
      </w:r>
    </w:p>
  </w:footnote>
  <w:footnote w:type="continuationSeparator" w:id="0">
    <w:p w14:paraId="5CB91030" w14:textId="77777777" w:rsidR="003130FD" w:rsidRDefault="003130FD" w:rsidP="007E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FD9"/>
    <w:rsid w:val="00007D40"/>
    <w:rsid w:val="00007D7A"/>
    <w:rsid w:val="00010A8D"/>
    <w:rsid w:val="00014A18"/>
    <w:rsid w:val="00030849"/>
    <w:rsid w:val="00030FB6"/>
    <w:rsid w:val="00031E5C"/>
    <w:rsid w:val="00032169"/>
    <w:rsid w:val="000346AB"/>
    <w:rsid w:val="00034806"/>
    <w:rsid w:val="00035DD6"/>
    <w:rsid w:val="00044AAA"/>
    <w:rsid w:val="0005423F"/>
    <w:rsid w:val="00055CF2"/>
    <w:rsid w:val="00057CD1"/>
    <w:rsid w:val="000619E8"/>
    <w:rsid w:val="000707DE"/>
    <w:rsid w:val="00072DE2"/>
    <w:rsid w:val="0007607D"/>
    <w:rsid w:val="00090F21"/>
    <w:rsid w:val="00092E91"/>
    <w:rsid w:val="00094C98"/>
    <w:rsid w:val="00096A5B"/>
    <w:rsid w:val="000979E9"/>
    <w:rsid w:val="000A2DF2"/>
    <w:rsid w:val="000B014F"/>
    <w:rsid w:val="000B6EB7"/>
    <w:rsid w:val="000C430A"/>
    <w:rsid w:val="000D0F7F"/>
    <w:rsid w:val="000D7825"/>
    <w:rsid w:val="000F0F1B"/>
    <w:rsid w:val="000F5277"/>
    <w:rsid w:val="000F715C"/>
    <w:rsid w:val="00103C6D"/>
    <w:rsid w:val="00110171"/>
    <w:rsid w:val="00116CD0"/>
    <w:rsid w:val="001213FD"/>
    <w:rsid w:val="00122553"/>
    <w:rsid w:val="001255D7"/>
    <w:rsid w:val="00125D54"/>
    <w:rsid w:val="001274A0"/>
    <w:rsid w:val="00140162"/>
    <w:rsid w:val="001411AB"/>
    <w:rsid w:val="001442C5"/>
    <w:rsid w:val="001445B9"/>
    <w:rsid w:val="00152F58"/>
    <w:rsid w:val="00156102"/>
    <w:rsid w:val="00156AAF"/>
    <w:rsid w:val="00164FF9"/>
    <w:rsid w:val="00170352"/>
    <w:rsid w:val="00181608"/>
    <w:rsid w:val="001866EC"/>
    <w:rsid w:val="001912EB"/>
    <w:rsid w:val="00192878"/>
    <w:rsid w:val="001A7F38"/>
    <w:rsid w:val="001B35CA"/>
    <w:rsid w:val="001B3B48"/>
    <w:rsid w:val="001B3EB9"/>
    <w:rsid w:val="001B60A9"/>
    <w:rsid w:val="001B6A3B"/>
    <w:rsid w:val="001C67D4"/>
    <w:rsid w:val="001E45D6"/>
    <w:rsid w:val="002020AA"/>
    <w:rsid w:val="00220CD4"/>
    <w:rsid w:val="00225661"/>
    <w:rsid w:val="00226B81"/>
    <w:rsid w:val="00231276"/>
    <w:rsid w:val="00246B51"/>
    <w:rsid w:val="00251A1E"/>
    <w:rsid w:val="00251EEF"/>
    <w:rsid w:val="00254F0C"/>
    <w:rsid w:val="00263194"/>
    <w:rsid w:val="002648AD"/>
    <w:rsid w:val="00266ADD"/>
    <w:rsid w:val="0027091F"/>
    <w:rsid w:val="00275567"/>
    <w:rsid w:val="00276236"/>
    <w:rsid w:val="002818E7"/>
    <w:rsid w:val="002844CC"/>
    <w:rsid w:val="00286EC1"/>
    <w:rsid w:val="002A3104"/>
    <w:rsid w:val="002A500D"/>
    <w:rsid w:val="002B31B2"/>
    <w:rsid w:val="002B42AC"/>
    <w:rsid w:val="002C3C8A"/>
    <w:rsid w:val="002C4337"/>
    <w:rsid w:val="002D347D"/>
    <w:rsid w:val="002D7711"/>
    <w:rsid w:val="002F0207"/>
    <w:rsid w:val="002F4ACA"/>
    <w:rsid w:val="003031FF"/>
    <w:rsid w:val="003039C0"/>
    <w:rsid w:val="003130FD"/>
    <w:rsid w:val="003149B1"/>
    <w:rsid w:val="00321BCE"/>
    <w:rsid w:val="0032673D"/>
    <w:rsid w:val="00336730"/>
    <w:rsid w:val="0033750C"/>
    <w:rsid w:val="00342D0B"/>
    <w:rsid w:val="00351BDC"/>
    <w:rsid w:val="00353AE5"/>
    <w:rsid w:val="003611F2"/>
    <w:rsid w:val="00362CDE"/>
    <w:rsid w:val="00364D99"/>
    <w:rsid w:val="00375872"/>
    <w:rsid w:val="00376B15"/>
    <w:rsid w:val="00380BEB"/>
    <w:rsid w:val="00382184"/>
    <w:rsid w:val="0038428E"/>
    <w:rsid w:val="00385412"/>
    <w:rsid w:val="00396093"/>
    <w:rsid w:val="00397BFD"/>
    <w:rsid w:val="003A67D2"/>
    <w:rsid w:val="003C597C"/>
    <w:rsid w:val="003C5DAA"/>
    <w:rsid w:val="003E0D8F"/>
    <w:rsid w:val="003E1213"/>
    <w:rsid w:val="003F781C"/>
    <w:rsid w:val="00415D7B"/>
    <w:rsid w:val="0042427A"/>
    <w:rsid w:val="00424C42"/>
    <w:rsid w:val="004252DE"/>
    <w:rsid w:val="0043247B"/>
    <w:rsid w:val="00443BAC"/>
    <w:rsid w:val="0045713B"/>
    <w:rsid w:val="004578EE"/>
    <w:rsid w:val="0046634F"/>
    <w:rsid w:val="0047023B"/>
    <w:rsid w:val="004713EF"/>
    <w:rsid w:val="0048197C"/>
    <w:rsid w:val="00486390"/>
    <w:rsid w:val="0049242C"/>
    <w:rsid w:val="00494611"/>
    <w:rsid w:val="004B1FEA"/>
    <w:rsid w:val="004B658D"/>
    <w:rsid w:val="004C6FC9"/>
    <w:rsid w:val="004D314A"/>
    <w:rsid w:val="004D7393"/>
    <w:rsid w:val="004F05B2"/>
    <w:rsid w:val="004F0E5C"/>
    <w:rsid w:val="004F1966"/>
    <w:rsid w:val="004F53B6"/>
    <w:rsid w:val="00502512"/>
    <w:rsid w:val="005052E8"/>
    <w:rsid w:val="00506E98"/>
    <w:rsid w:val="00514E88"/>
    <w:rsid w:val="005165D4"/>
    <w:rsid w:val="005254DF"/>
    <w:rsid w:val="005319F1"/>
    <w:rsid w:val="00531EE2"/>
    <w:rsid w:val="00532AD5"/>
    <w:rsid w:val="005330D7"/>
    <w:rsid w:val="005426E3"/>
    <w:rsid w:val="0054768E"/>
    <w:rsid w:val="00551E1B"/>
    <w:rsid w:val="00551ED4"/>
    <w:rsid w:val="005525D5"/>
    <w:rsid w:val="005548CE"/>
    <w:rsid w:val="005646F2"/>
    <w:rsid w:val="00565B34"/>
    <w:rsid w:val="0056649B"/>
    <w:rsid w:val="0057369A"/>
    <w:rsid w:val="00577E7B"/>
    <w:rsid w:val="005846D2"/>
    <w:rsid w:val="00585F76"/>
    <w:rsid w:val="0058656B"/>
    <w:rsid w:val="005A4F1F"/>
    <w:rsid w:val="005B264D"/>
    <w:rsid w:val="005B3888"/>
    <w:rsid w:val="005B3FDF"/>
    <w:rsid w:val="005C67F6"/>
    <w:rsid w:val="005D0CFE"/>
    <w:rsid w:val="005D2EDD"/>
    <w:rsid w:val="005D4327"/>
    <w:rsid w:val="005D687E"/>
    <w:rsid w:val="005E1D1D"/>
    <w:rsid w:val="005E5949"/>
    <w:rsid w:val="005F6F90"/>
    <w:rsid w:val="00606CC6"/>
    <w:rsid w:val="006211A2"/>
    <w:rsid w:val="00631C32"/>
    <w:rsid w:val="00660701"/>
    <w:rsid w:val="00661934"/>
    <w:rsid w:val="00662C2B"/>
    <w:rsid w:val="00664E56"/>
    <w:rsid w:val="0067082B"/>
    <w:rsid w:val="006954B1"/>
    <w:rsid w:val="006963ED"/>
    <w:rsid w:val="00697565"/>
    <w:rsid w:val="006A51CC"/>
    <w:rsid w:val="006A761A"/>
    <w:rsid w:val="006B16B8"/>
    <w:rsid w:val="006C4F85"/>
    <w:rsid w:val="006D2D62"/>
    <w:rsid w:val="006D5F6E"/>
    <w:rsid w:val="006F6D49"/>
    <w:rsid w:val="007003B1"/>
    <w:rsid w:val="00705905"/>
    <w:rsid w:val="007166CC"/>
    <w:rsid w:val="00727D00"/>
    <w:rsid w:val="00760373"/>
    <w:rsid w:val="007604A2"/>
    <w:rsid w:val="00767135"/>
    <w:rsid w:val="007745DC"/>
    <w:rsid w:val="007761C8"/>
    <w:rsid w:val="00783503"/>
    <w:rsid w:val="007A0985"/>
    <w:rsid w:val="007A461F"/>
    <w:rsid w:val="007B1FD9"/>
    <w:rsid w:val="007B781E"/>
    <w:rsid w:val="007B7FEB"/>
    <w:rsid w:val="007C41E7"/>
    <w:rsid w:val="007D66CA"/>
    <w:rsid w:val="007E141F"/>
    <w:rsid w:val="007E59C1"/>
    <w:rsid w:val="007E5EFD"/>
    <w:rsid w:val="007E6CFC"/>
    <w:rsid w:val="007F345F"/>
    <w:rsid w:val="007F48D0"/>
    <w:rsid w:val="00806357"/>
    <w:rsid w:val="00807125"/>
    <w:rsid w:val="0081054C"/>
    <w:rsid w:val="00815E01"/>
    <w:rsid w:val="0082333E"/>
    <w:rsid w:val="008402A8"/>
    <w:rsid w:val="00844D80"/>
    <w:rsid w:val="0085443A"/>
    <w:rsid w:val="00883557"/>
    <w:rsid w:val="00887133"/>
    <w:rsid w:val="0089060E"/>
    <w:rsid w:val="00895287"/>
    <w:rsid w:val="008A3433"/>
    <w:rsid w:val="008A4D3C"/>
    <w:rsid w:val="008B02EF"/>
    <w:rsid w:val="008B411B"/>
    <w:rsid w:val="008D38C5"/>
    <w:rsid w:val="008D3DA0"/>
    <w:rsid w:val="008F0478"/>
    <w:rsid w:val="008F2A5A"/>
    <w:rsid w:val="00900429"/>
    <w:rsid w:val="00903B86"/>
    <w:rsid w:val="00924EBD"/>
    <w:rsid w:val="00925FD3"/>
    <w:rsid w:val="00942D96"/>
    <w:rsid w:val="00961F84"/>
    <w:rsid w:val="0096564F"/>
    <w:rsid w:val="00972047"/>
    <w:rsid w:val="00972176"/>
    <w:rsid w:val="00972D49"/>
    <w:rsid w:val="00983F6D"/>
    <w:rsid w:val="00985DC1"/>
    <w:rsid w:val="009907AA"/>
    <w:rsid w:val="00997D8E"/>
    <w:rsid w:val="009B5394"/>
    <w:rsid w:val="009C2F2B"/>
    <w:rsid w:val="009C7EA0"/>
    <w:rsid w:val="009D2DAF"/>
    <w:rsid w:val="009F3BF5"/>
    <w:rsid w:val="00A009B9"/>
    <w:rsid w:val="00A01909"/>
    <w:rsid w:val="00A06578"/>
    <w:rsid w:val="00A0708C"/>
    <w:rsid w:val="00A14027"/>
    <w:rsid w:val="00A14DEB"/>
    <w:rsid w:val="00A21E73"/>
    <w:rsid w:val="00A22C41"/>
    <w:rsid w:val="00A23EDE"/>
    <w:rsid w:val="00A249EB"/>
    <w:rsid w:val="00A30417"/>
    <w:rsid w:val="00A3608D"/>
    <w:rsid w:val="00A423AA"/>
    <w:rsid w:val="00A562DD"/>
    <w:rsid w:val="00A63146"/>
    <w:rsid w:val="00A66AD0"/>
    <w:rsid w:val="00A72736"/>
    <w:rsid w:val="00A91BE7"/>
    <w:rsid w:val="00AA360A"/>
    <w:rsid w:val="00AA4107"/>
    <w:rsid w:val="00AB1A92"/>
    <w:rsid w:val="00AB40BB"/>
    <w:rsid w:val="00AD3841"/>
    <w:rsid w:val="00AD5BE7"/>
    <w:rsid w:val="00AE1B9C"/>
    <w:rsid w:val="00AE3408"/>
    <w:rsid w:val="00AF02D2"/>
    <w:rsid w:val="00AF0A6C"/>
    <w:rsid w:val="00AF3F07"/>
    <w:rsid w:val="00AF4936"/>
    <w:rsid w:val="00B033C9"/>
    <w:rsid w:val="00B220D8"/>
    <w:rsid w:val="00B236F2"/>
    <w:rsid w:val="00B345B2"/>
    <w:rsid w:val="00B36F45"/>
    <w:rsid w:val="00B41D5B"/>
    <w:rsid w:val="00B51C6C"/>
    <w:rsid w:val="00B55201"/>
    <w:rsid w:val="00B5659B"/>
    <w:rsid w:val="00B66D7B"/>
    <w:rsid w:val="00B70E40"/>
    <w:rsid w:val="00B7130E"/>
    <w:rsid w:val="00B81B72"/>
    <w:rsid w:val="00B917A3"/>
    <w:rsid w:val="00B91E02"/>
    <w:rsid w:val="00B93027"/>
    <w:rsid w:val="00BA7D47"/>
    <w:rsid w:val="00BB750C"/>
    <w:rsid w:val="00BB7C60"/>
    <w:rsid w:val="00BE1DB4"/>
    <w:rsid w:val="00BE63D8"/>
    <w:rsid w:val="00BF33E7"/>
    <w:rsid w:val="00C00156"/>
    <w:rsid w:val="00C012D0"/>
    <w:rsid w:val="00C02CA7"/>
    <w:rsid w:val="00C11A92"/>
    <w:rsid w:val="00C3044D"/>
    <w:rsid w:val="00C322EE"/>
    <w:rsid w:val="00C520E0"/>
    <w:rsid w:val="00C5352E"/>
    <w:rsid w:val="00C67414"/>
    <w:rsid w:val="00C7553B"/>
    <w:rsid w:val="00C75EE1"/>
    <w:rsid w:val="00CA06CA"/>
    <w:rsid w:val="00CA2A9B"/>
    <w:rsid w:val="00CA34F4"/>
    <w:rsid w:val="00CB222E"/>
    <w:rsid w:val="00CC225D"/>
    <w:rsid w:val="00CC2905"/>
    <w:rsid w:val="00CC7FE5"/>
    <w:rsid w:val="00CD2FEF"/>
    <w:rsid w:val="00CD3489"/>
    <w:rsid w:val="00CE4DF8"/>
    <w:rsid w:val="00CE5195"/>
    <w:rsid w:val="00CF015E"/>
    <w:rsid w:val="00CF17FD"/>
    <w:rsid w:val="00CF5F62"/>
    <w:rsid w:val="00CF6629"/>
    <w:rsid w:val="00D0487B"/>
    <w:rsid w:val="00D20491"/>
    <w:rsid w:val="00D23238"/>
    <w:rsid w:val="00D3461B"/>
    <w:rsid w:val="00D3654A"/>
    <w:rsid w:val="00D56CF1"/>
    <w:rsid w:val="00D66F73"/>
    <w:rsid w:val="00D716A5"/>
    <w:rsid w:val="00D718C1"/>
    <w:rsid w:val="00D72543"/>
    <w:rsid w:val="00D7452E"/>
    <w:rsid w:val="00D76B27"/>
    <w:rsid w:val="00D9744D"/>
    <w:rsid w:val="00D97F4B"/>
    <w:rsid w:val="00DA2EC6"/>
    <w:rsid w:val="00DB064D"/>
    <w:rsid w:val="00DB51CB"/>
    <w:rsid w:val="00DB5E8D"/>
    <w:rsid w:val="00DC2CBF"/>
    <w:rsid w:val="00DD42A8"/>
    <w:rsid w:val="00DD7AF0"/>
    <w:rsid w:val="00DE2E3A"/>
    <w:rsid w:val="00DE5E5B"/>
    <w:rsid w:val="00DE6C7C"/>
    <w:rsid w:val="00DE7728"/>
    <w:rsid w:val="00DF7DDA"/>
    <w:rsid w:val="00E21489"/>
    <w:rsid w:val="00E21E2D"/>
    <w:rsid w:val="00E24F35"/>
    <w:rsid w:val="00E2581F"/>
    <w:rsid w:val="00E336F6"/>
    <w:rsid w:val="00E45381"/>
    <w:rsid w:val="00E45FC8"/>
    <w:rsid w:val="00E50949"/>
    <w:rsid w:val="00E56024"/>
    <w:rsid w:val="00E57B35"/>
    <w:rsid w:val="00E614F3"/>
    <w:rsid w:val="00E6552F"/>
    <w:rsid w:val="00E707ED"/>
    <w:rsid w:val="00E809CF"/>
    <w:rsid w:val="00EA0274"/>
    <w:rsid w:val="00EA7FFC"/>
    <w:rsid w:val="00EB7954"/>
    <w:rsid w:val="00ED042A"/>
    <w:rsid w:val="00ED0CB3"/>
    <w:rsid w:val="00ED1CF5"/>
    <w:rsid w:val="00ED2A1F"/>
    <w:rsid w:val="00ED51CC"/>
    <w:rsid w:val="00ED7017"/>
    <w:rsid w:val="00ED77A4"/>
    <w:rsid w:val="00EE436C"/>
    <w:rsid w:val="00EF0A8F"/>
    <w:rsid w:val="00EF486B"/>
    <w:rsid w:val="00EF60D7"/>
    <w:rsid w:val="00EF740F"/>
    <w:rsid w:val="00F05A91"/>
    <w:rsid w:val="00F06AA0"/>
    <w:rsid w:val="00F13DBC"/>
    <w:rsid w:val="00F30B22"/>
    <w:rsid w:val="00F32B7B"/>
    <w:rsid w:val="00F358D8"/>
    <w:rsid w:val="00F421B1"/>
    <w:rsid w:val="00F4393C"/>
    <w:rsid w:val="00F53DA5"/>
    <w:rsid w:val="00F64B91"/>
    <w:rsid w:val="00F6659B"/>
    <w:rsid w:val="00F67F53"/>
    <w:rsid w:val="00F80184"/>
    <w:rsid w:val="00FA0EC4"/>
    <w:rsid w:val="00FA1B4F"/>
    <w:rsid w:val="00FA30B0"/>
    <w:rsid w:val="00FA55B9"/>
    <w:rsid w:val="00FB6323"/>
    <w:rsid w:val="00FC1C71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FD8CD"/>
  <w14:defaultImageDpi w14:val="300"/>
  <w15:docId w15:val="{A1F0E0EE-52C3-428E-91D0-E095AC26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E5EFD"/>
  </w:style>
  <w:style w:type="paragraph" w:styleId="TOC2">
    <w:name w:val="toc 2"/>
    <w:basedOn w:val="Normal"/>
    <w:next w:val="Normal"/>
    <w:autoRedefine/>
    <w:uiPriority w:val="39"/>
    <w:unhideWhenUsed/>
    <w:rsid w:val="007E5EFD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E5EFD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E5EFD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E5EFD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E5EFD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E5EFD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E5EFD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E5EFD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7E5E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EFD"/>
  </w:style>
  <w:style w:type="character" w:styleId="PageNumber">
    <w:name w:val="page number"/>
    <w:basedOn w:val="DefaultParagraphFont"/>
    <w:uiPriority w:val="99"/>
    <w:semiHidden/>
    <w:unhideWhenUsed/>
    <w:rsid w:val="007E5EFD"/>
  </w:style>
  <w:style w:type="paragraph" w:styleId="Header">
    <w:name w:val="header"/>
    <w:basedOn w:val="Normal"/>
    <w:link w:val="HeaderChar"/>
    <w:uiPriority w:val="99"/>
    <w:unhideWhenUsed/>
    <w:rsid w:val="00A24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9EB"/>
  </w:style>
  <w:style w:type="paragraph" w:styleId="BalloonText">
    <w:name w:val="Balloon Text"/>
    <w:basedOn w:val="Normal"/>
    <w:link w:val="BalloonTextChar"/>
    <w:uiPriority w:val="99"/>
    <w:semiHidden/>
    <w:unhideWhenUsed/>
    <w:rsid w:val="00170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1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A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17A3"/>
    <w:pPr>
      <w:ind w:left="720"/>
      <w:contextualSpacing/>
    </w:pPr>
  </w:style>
  <w:style w:type="paragraph" w:customStyle="1" w:styleId="TableNote">
    <w:name w:val="TableNot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125D5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2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9718FD-A4CF-41E8-B92F-ADB43FA59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avi Tillmann</dc:creator>
  <cp:lastModifiedBy>Taavi Tillmann</cp:lastModifiedBy>
  <cp:revision>8</cp:revision>
  <dcterms:created xsi:type="dcterms:W3CDTF">2017-09-19T14:21:00Z</dcterms:created>
  <dcterms:modified xsi:type="dcterms:W3CDTF">2017-11-16T14:26:00Z</dcterms:modified>
</cp:coreProperties>
</file>